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7728" w:rsidRPr="000304E6" w:rsidRDefault="00DB7728" w:rsidP="00DB772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</w:pPr>
      <w:r w:rsidRPr="000304E6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 xml:space="preserve">Additional File </w:t>
      </w:r>
      <w:r w:rsidR="006E4129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S2</w:t>
      </w:r>
    </w:p>
    <w:p w:rsidR="00457A84" w:rsidRDefault="00457A84" w:rsidP="00DB7728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</w:rPr>
      </w:pPr>
    </w:p>
    <w:p w:rsidR="008B034C" w:rsidRDefault="008B034C" w:rsidP="00DB772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8B034C" w:rsidRDefault="006E4129" w:rsidP="00DB772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: Results of adjusted models for determinants of desired complementary feeding practices</w:t>
      </w:r>
    </w:p>
    <w:tbl>
      <w:tblPr>
        <w:tblW w:w="14014" w:type="dxa"/>
        <w:jc w:val="center"/>
        <w:tblInd w:w="94" w:type="dxa"/>
        <w:tblLook w:val="04A0"/>
      </w:tblPr>
      <w:tblGrid>
        <w:gridCol w:w="3254"/>
        <w:gridCol w:w="867"/>
        <w:gridCol w:w="821"/>
        <w:gridCol w:w="960"/>
        <w:gridCol w:w="828"/>
        <w:gridCol w:w="960"/>
        <w:gridCol w:w="828"/>
        <w:gridCol w:w="960"/>
        <w:gridCol w:w="828"/>
        <w:gridCol w:w="960"/>
        <w:gridCol w:w="961"/>
        <w:gridCol w:w="900"/>
        <w:gridCol w:w="887"/>
      </w:tblGrid>
      <w:tr w:rsidR="007930DA" w:rsidRPr="007930DA" w:rsidTr="0072073C">
        <w:trPr>
          <w:trHeight w:val="1800"/>
          <w:jc w:val="center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0DA" w:rsidRPr="007930DA" w:rsidRDefault="007930DA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30DA" w:rsidRPr="007930DA" w:rsidRDefault="007930DA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Co</w:t>
            </w:r>
            <w:r w:rsidR="006E4129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mplementary feeding started at six </w:t>
            </w: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month</w:t>
            </w:r>
            <w:r w:rsidR="006E4129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s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30DA" w:rsidRPr="007930DA" w:rsidRDefault="00F656D8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F</w:t>
            </w:r>
            <w:r w:rsidR="007930DA"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requency of complementary feeding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30DA" w:rsidRPr="007930DA" w:rsidRDefault="007930DA" w:rsidP="00F656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Number of </w:t>
            </w:r>
            <w:r w:rsidR="00F656D8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types of </w:t>
            </w: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foods </w:t>
            </w:r>
            <w:r w:rsidR="00F656D8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included </w:t>
            </w: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in</w:t>
            </w:r>
            <w:r w:rsidR="00F656D8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 feeding on previous day</w:t>
            </w: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30DA" w:rsidRPr="007930DA" w:rsidRDefault="00055E9F" w:rsidP="00F656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Consumption of supplementary nutrition 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30DA" w:rsidRPr="007930DA" w:rsidRDefault="00055E9F" w:rsidP="00055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Addition of </w:t>
            </w:r>
            <w:r w:rsidR="007930DA"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oil 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child's </w:t>
            </w:r>
            <w:r w:rsidR="007930DA"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food 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30DA" w:rsidRPr="007930DA" w:rsidRDefault="00F656D8" w:rsidP="00055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W</w:t>
            </w:r>
            <w:r w:rsidR="00055E9F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eighing </w:t>
            </w:r>
            <w:r w:rsidR="000A7CF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of child in last 2 months</w:t>
            </w:r>
          </w:p>
        </w:tc>
      </w:tr>
      <w:tr w:rsidR="000A7CFD" w:rsidRPr="007930DA" w:rsidTr="0072073C">
        <w:trPr>
          <w:trHeight w:val="300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CFD" w:rsidRPr="007930DA" w:rsidRDefault="000A7CFD" w:rsidP="00793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Multivariate model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7CFD" w:rsidRPr="000A7CFD" w:rsidRDefault="000A7CFD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A7CFD">
              <w:rPr>
                <w:rFonts w:ascii="Calibri" w:eastAsia="Times New Roman" w:hAnsi="Calibri" w:cs="Calibri"/>
                <w:color w:val="000000"/>
                <w:szCs w:val="22"/>
              </w:rPr>
              <w:t>Logistic regression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7CFD" w:rsidRPr="000A7CFD" w:rsidRDefault="000A7CFD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A7CFD">
              <w:rPr>
                <w:rFonts w:ascii="Calibri" w:eastAsia="Times New Roman" w:hAnsi="Calibri" w:cs="Calibri"/>
                <w:color w:val="000000"/>
                <w:szCs w:val="22"/>
              </w:rPr>
              <w:t>Linear regression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7CFD" w:rsidRPr="000A7CFD" w:rsidRDefault="000A7CFD" w:rsidP="00B52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A7CFD">
              <w:rPr>
                <w:rFonts w:ascii="Calibri" w:eastAsia="Times New Roman" w:hAnsi="Calibri" w:cs="Calibri"/>
                <w:color w:val="000000"/>
                <w:szCs w:val="22"/>
              </w:rPr>
              <w:t>Linear regression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7CFD" w:rsidRPr="000A7CFD" w:rsidRDefault="000A7CFD" w:rsidP="00B52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A7CFD">
              <w:rPr>
                <w:rFonts w:ascii="Calibri" w:eastAsia="Times New Roman" w:hAnsi="Calibri" w:cs="Calibri"/>
                <w:color w:val="000000"/>
                <w:szCs w:val="22"/>
              </w:rPr>
              <w:t>Logistic regression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7CFD" w:rsidRPr="000A7CFD" w:rsidRDefault="000A7CFD" w:rsidP="00B52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A7CFD">
              <w:rPr>
                <w:rFonts w:ascii="Calibri" w:eastAsia="Times New Roman" w:hAnsi="Calibri" w:cs="Calibri"/>
                <w:color w:val="000000"/>
                <w:szCs w:val="22"/>
              </w:rPr>
              <w:t>Logistic regression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A7CFD" w:rsidRPr="000A7CFD" w:rsidRDefault="000A7CFD" w:rsidP="00B52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A7CFD">
              <w:rPr>
                <w:rFonts w:ascii="Calibri" w:eastAsia="Times New Roman" w:hAnsi="Calibri" w:cs="Calibri"/>
                <w:color w:val="000000"/>
                <w:szCs w:val="22"/>
              </w:rPr>
              <w:t>Logistic regression</w:t>
            </w:r>
          </w:p>
        </w:tc>
      </w:tr>
      <w:tr w:rsidR="007930DA" w:rsidRPr="007930DA" w:rsidTr="0072073C">
        <w:trPr>
          <w:trHeight w:val="300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0DA" w:rsidRPr="007930DA" w:rsidRDefault="007930DA" w:rsidP="00793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Number of obs</w:t>
            </w:r>
            <w:r w:rsidR="003B05B8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ervations (n)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930DA" w:rsidRPr="003B05B8" w:rsidRDefault="00B22200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687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930DA" w:rsidRPr="003B05B8" w:rsidRDefault="00B22200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260</w:t>
            </w:r>
            <w:r w:rsidR="003B05B8" w:rsidRPr="003B05B8">
              <w:rPr>
                <w:rFonts w:ascii="Calibri" w:eastAsia="Times New Roman" w:hAnsi="Calibri" w:cs="Calibri"/>
                <w:color w:val="000000"/>
                <w:szCs w:val="22"/>
              </w:rPr>
              <w:t>6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930DA" w:rsidRPr="003B05B8" w:rsidRDefault="00B22200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260</w:t>
            </w:r>
            <w:r w:rsidR="003B05B8" w:rsidRPr="003B05B8">
              <w:rPr>
                <w:rFonts w:ascii="Calibri" w:eastAsia="Times New Roman" w:hAnsi="Calibri" w:cs="Calibri"/>
                <w:color w:val="000000"/>
                <w:szCs w:val="22"/>
              </w:rPr>
              <w:t>6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930DA" w:rsidRPr="003B05B8" w:rsidRDefault="00B22200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260</w:t>
            </w:r>
            <w:r w:rsidR="003B05B8" w:rsidRPr="003B05B8">
              <w:rPr>
                <w:rFonts w:ascii="Calibri" w:eastAsia="Times New Roman" w:hAnsi="Calibri" w:cs="Calibri"/>
                <w:color w:val="000000"/>
                <w:szCs w:val="22"/>
              </w:rPr>
              <w:t>6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930DA" w:rsidRPr="003B05B8" w:rsidRDefault="00B22200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260</w:t>
            </w:r>
            <w:r w:rsidR="003B05B8" w:rsidRPr="003B05B8">
              <w:rPr>
                <w:rFonts w:ascii="Calibri" w:eastAsia="Times New Roman" w:hAnsi="Calibri" w:cs="Calibri"/>
                <w:color w:val="000000"/>
                <w:szCs w:val="22"/>
              </w:rPr>
              <w:t>6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930DA" w:rsidRPr="003B05B8" w:rsidRDefault="00B22200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260</w:t>
            </w:r>
            <w:r w:rsidR="003B05B8" w:rsidRPr="003B05B8">
              <w:rPr>
                <w:rFonts w:ascii="Calibri" w:eastAsia="Times New Roman" w:hAnsi="Calibri" w:cs="Calibri"/>
                <w:color w:val="000000"/>
                <w:szCs w:val="22"/>
              </w:rPr>
              <w:t>6</w:t>
            </w:r>
          </w:p>
        </w:tc>
      </w:tr>
      <w:tr w:rsidR="007930DA" w:rsidRPr="007930DA" w:rsidTr="0072073C">
        <w:trPr>
          <w:trHeight w:val="600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0DA" w:rsidRPr="007930DA" w:rsidRDefault="007930DA" w:rsidP="007930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30DA" w:rsidRPr="007930DA" w:rsidRDefault="007930DA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Odds Rati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930DA" w:rsidRPr="007930DA" w:rsidRDefault="007930DA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30DA" w:rsidRPr="007930DA" w:rsidRDefault="007930DA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Coef</w:t>
            </w:r>
            <w:proofErr w:type="spellEnd"/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.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930DA" w:rsidRPr="007930DA" w:rsidRDefault="007930DA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30DA" w:rsidRPr="007930DA" w:rsidRDefault="007930DA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Coef</w:t>
            </w:r>
            <w:proofErr w:type="spellEnd"/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.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930DA" w:rsidRPr="007930DA" w:rsidRDefault="007930DA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30DA" w:rsidRPr="007930DA" w:rsidRDefault="007930DA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Odds Rati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930DA" w:rsidRPr="007930DA" w:rsidRDefault="003B05B8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30DA" w:rsidRPr="007930DA" w:rsidRDefault="007930DA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Odds Ratio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930DA" w:rsidRPr="007930DA" w:rsidRDefault="007930DA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30DA" w:rsidRPr="007930DA" w:rsidRDefault="007930DA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Odds Rati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930DA" w:rsidRPr="007930DA" w:rsidRDefault="003B05B8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p</w:t>
            </w:r>
          </w:p>
        </w:tc>
      </w:tr>
      <w:tr w:rsidR="00F73032" w:rsidRPr="007930DA" w:rsidTr="0072073C">
        <w:trPr>
          <w:trHeight w:val="300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032" w:rsidRPr="007930DA" w:rsidRDefault="00F73032" w:rsidP="00B52A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dvice received from Mitan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 (Yes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032" w:rsidRPr="007930DA" w:rsidRDefault="00F73032" w:rsidP="00B52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1.88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3032" w:rsidRPr="007930DA" w:rsidRDefault="00F73032" w:rsidP="00B52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032" w:rsidRPr="007930DA" w:rsidRDefault="00F73032" w:rsidP="00B52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56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3032" w:rsidRPr="007930DA" w:rsidRDefault="00F73032" w:rsidP="00B52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032" w:rsidRPr="007930DA" w:rsidRDefault="00F73032" w:rsidP="00B52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54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3032" w:rsidRPr="007930DA" w:rsidRDefault="00F73032" w:rsidP="00B52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032" w:rsidRPr="007930DA" w:rsidRDefault="00F73032" w:rsidP="00B52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2.80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3032" w:rsidRPr="007930DA" w:rsidRDefault="00F73032" w:rsidP="00B52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032" w:rsidRPr="007930DA" w:rsidRDefault="00F73032" w:rsidP="00B52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4.87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3032" w:rsidRPr="007930DA" w:rsidRDefault="00F73032" w:rsidP="00B52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032" w:rsidRPr="007930DA" w:rsidRDefault="00F73032" w:rsidP="00B52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3.16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3032" w:rsidRPr="007930DA" w:rsidRDefault="00F73032" w:rsidP="00B52A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&lt;0.001</w:t>
            </w:r>
          </w:p>
        </w:tc>
      </w:tr>
      <w:tr w:rsidR="003522D9" w:rsidRPr="007930DA" w:rsidTr="0072073C">
        <w:trPr>
          <w:trHeight w:val="300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ge of child</w:t>
            </w: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 xml:space="preserve">in </w:t>
            </w: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months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1.0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99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98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96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&lt;0.001</w:t>
            </w:r>
          </w:p>
        </w:tc>
      </w:tr>
      <w:tr w:rsidR="003522D9" w:rsidRPr="007930DA" w:rsidTr="0072073C">
        <w:trPr>
          <w:trHeight w:val="300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ender</w:t>
            </w: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="00150782" w:rsidRPr="00150782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of child</w:t>
            </w:r>
            <w:r w:rsidR="00150782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(Reference-Male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3522D9" w:rsidRPr="007930DA" w:rsidTr="0072073C">
        <w:trPr>
          <w:trHeight w:val="300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Femal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9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8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-0.0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5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84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1.01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8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99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22D9" w:rsidRPr="007930DA" w:rsidRDefault="003522D9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986</w:t>
            </w:r>
          </w:p>
        </w:tc>
      </w:tr>
      <w:tr w:rsidR="00150782" w:rsidRPr="007930DA" w:rsidTr="0072073C">
        <w:trPr>
          <w:trHeight w:val="300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Mother’s Education</w:t>
            </w: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 xml:space="preserve"> (Reference-8</w:t>
            </w:r>
            <w:r w:rsidRPr="007930D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th</w:t>
            </w: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 xml:space="preserve"> standard 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or higher</w:t>
            </w: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150782" w:rsidRPr="007930DA" w:rsidTr="0072073C">
        <w:trPr>
          <w:trHeight w:val="300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5-7</w:t>
            </w:r>
            <w:r w:rsidRPr="007930D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th</w:t>
            </w: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 xml:space="preserve"> standard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1.55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11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6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98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91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4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79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411</w:t>
            </w:r>
          </w:p>
        </w:tc>
      </w:tr>
      <w:tr w:rsidR="00150782" w:rsidRPr="007930DA" w:rsidTr="0072073C">
        <w:trPr>
          <w:trHeight w:val="300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1-4</w:t>
            </w:r>
            <w:r w:rsidRPr="007930DA"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th</w:t>
            </w: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 xml:space="preserve"> standard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39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15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5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-0.09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1.34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8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3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82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669</w:t>
            </w:r>
          </w:p>
        </w:tc>
      </w:tr>
      <w:tr w:rsidR="00150782" w:rsidRPr="007930DA" w:rsidTr="0072073C">
        <w:trPr>
          <w:trHeight w:val="300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 xml:space="preserve">No 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 xml:space="preserve">formal </w:t>
            </w: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education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5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1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-0.15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1.15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97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8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68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225</w:t>
            </w:r>
          </w:p>
        </w:tc>
      </w:tr>
      <w:tr w:rsidR="00150782" w:rsidRPr="007930DA" w:rsidTr="0072073C">
        <w:trPr>
          <w:trHeight w:val="300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Mother’s a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 </w:t>
            </w:r>
            <w:r w:rsidRPr="006E4129">
              <w:rPr>
                <w:rFonts w:ascii="Calibri" w:eastAsia="Times New Roman" w:hAnsi="Calibri" w:cs="Calibri"/>
                <w:color w:val="000000"/>
                <w:szCs w:val="22"/>
              </w:rPr>
              <w:t>(in years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1.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-0.0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-0.00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1.0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9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1.01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3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98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560</w:t>
            </w:r>
          </w:p>
        </w:tc>
      </w:tr>
      <w:tr w:rsidR="00150782" w:rsidRPr="007930DA" w:rsidTr="0072073C">
        <w:trPr>
          <w:trHeight w:val="300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782" w:rsidRPr="007930DA" w:rsidRDefault="00150782" w:rsidP="00793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Family siz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9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-0.0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-0.0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99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98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4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95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793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207</w:t>
            </w:r>
          </w:p>
        </w:tc>
      </w:tr>
      <w:tr w:rsidR="00150782" w:rsidRPr="007930DA" w:rsidTr="0072073C">
        <w:trPr>
          <w:trHeight w:val="300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Social group</w:t>
            </w: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 xml:space="preserve"> (Reference-Scheduled Tribes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150782" w:rsidRPr="007930DA" w:rsidTr="0072073C">
        <w:trPr>
          <w:trHeight w:val="300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Scheduled Caste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7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-0.05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-0.04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58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67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20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&lt;0.001</w:t>
            </w:r>
          </w:p>
        </w:tc>
      </w:tr>
      <w:tr w:rsidR="00150782" w:rsidRPr="007930DA" w:rsidTr="0072073C">
        <w:trPr>
          <w:trHeight w:val="300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Other Backward Classe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60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-0.3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2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89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95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6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35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00</w:t>
            </w:r>
          </w:p>
        </w:tc>
      </w:tr>
      <w:tr w:rsidR="00150782" w:rsidRPr="007930DA" w:rsidTr="0072073C">
        <w:trPr>
          <w:trHeight w:val="300"/>
          <w:jc w:val="center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lastRenderedPageBreak/>
              <w:t>Other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3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-0.74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5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71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95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7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76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577</w:t>
            </w:r>
          </w:p>
        </w:tc>
      </w:tr>
      <w:tr w:rsidR="00150782" w:rsidRPr="007930DA" w:rsidTr="0072073C">
        <w:trPr>
          <w:trHeight w:val="300"/>
          <w:jc w:val="center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Geographical </w:t>
            </w:r>
            <w:r w:rsidRPr="007930DA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Division</w:t>
            </w: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 xml:space="preserve"> (Reference-Raipur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150782" w:rsidRPr="007930DA" w:rsidTr="0072073C">
        <w:trPr>
          <w:trHeight w:val="300"/>
          <w:jc w:val="center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Durg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43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-0.07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5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-0.30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86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2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957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7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39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20</w:t>
            </w:r>
          </w:p>
        </w:tc>
      </w:tr>
      <w:tr w:rsidR="00150782" w:rsidRPr="007930DA" w:rsidTr="0072073C">
        <w:trPr>
          <w:trHeight w:val="300"/>
          <w:jc w:val="center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Bilaspur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94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8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50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4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4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58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90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4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64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288</w:t>
            </w:r>
          </w:p>
        </w:tc>
      </w:tr>
      <w:tr w:rsidR="00150782" w:rsidRPr="007930DA" w:rsidTr="0072073C">
        <w:trPr>
          <w:trHeight w:val="300"/>
          <w:jc w:val="center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Sarguj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657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2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19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1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2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7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1.09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5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865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8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&lt;0.001</w:t>
            </w:r>
          </w:p>
        </w:tc>
      </w:tr>
      <w:tr w:rsidR="00150782" w:rsidRPr="007930DA" w:rsidTr="0072073C">
        <w:trPr>
          <w:trHeight w:val="300"/>
          <w:jc w:val="center"/>
        </w:trPr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Bastar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47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41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-0.17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1.34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1.148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3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30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50782" w:rsidRPr="007930DA" w:rsidRDefault="00150782" w:rsidP="00FF0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930DA">
              <w:rPr>
                <w:rFonts w:ascii="Calibri" w:eastAsia="Times New Roman" w:hAnsi="Calibri" w:cs="Calibri"/>
                <w:color w:val="000000"/>
                <w:szCs w:val="22"/>
              </w:rPr>
              <w:t>0.011</w:t>
            </w:r>
          </w:p>
        </w:tc>
      </w:tr>
    </w:tbl>
    <w:p w:rsidR="007930DA" w:rsidRDefault="007930DA">
      <w:pPr>
        <w:rPr>
          <w:rFonts w:ascii="Calibri" w:eastAsia="Times New Roman" w:hAnsi="Calibri" w:cs="Calibri"/>
          <w:b/>
          <w:bCs/>
          <w:color w:val="000000"/>
          <w:szCs w:val="22"/>
        </w:rPr>
        <w:sectPr w:rsidR="007930DA" w:rsidSect="007930D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183530" w:rsidRDefault="00183530">
      <w:pPr>
        <w:rPr>
          <w:rFonts w:ascii="Calibri" w:eastAsia="Times New Roman" w:hAnsi="Calibri" w:cs="Calibri"/>
          <w:b/>
          <w:bCs/>
          <w:color w:val="000000"/>
          <w:szCs w:val="22"/>
        </w:rPr>
      </w:pPr>
    </w:p>
    <w:sectPr w:rsidR="00183530" w:rsidSect="008B0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7667EE"/>
    <w:rsid w:val="000304E6"/>
    <w:rsid w:val="00055E9F"/>
    <w:rsid w:val="000675FC"/>
    <w:rsid w:val="000776E7"/>
    <w:rsid w:val="000A7CFD"/>
    <w:rsid w:val="000E19BC"/>
    <w:rsid w:val="00104CAC"/>
    <w:rsid w:val="00115122"/>
    <w:rsid w:val="00150782"/>
    <w:rsid w:val="00166F38"/>
    <w:rsid w:val="00183530"/>
    <w:rsid w:val="001B7C91"/>
    <w:rsid w:val="001E7DE7"/>
    <w:rsid w:val="00290DC5"/>
    <w:rsid w:val="00292102"/>
    <w:rsid w:val="002C7A00"/>
    <w:rsid w:val="002F345C"/>
    <w:rsid w:val="003522D9"/>
    <w:rsid w:val="003651F1"/>
    <w:rsid w:val="003B05B8"/>
    <w:rsid w:val="003C48C8"/>
    <w:rsid w:val="004103E1"/>
    <w:rsid w:val="00426B0A"/>
    <w:rsid w:val="00457A84"/>
    <w:rsid w:val="004716DE"/>
    <w:rsid w:val="004844CC"/>
    <w:rsid w:val="004C4C1C"/>
    <w:rsid w:val="00536498"/>
    <w:rsid w:val="00566165"/>
    <w:rsid w:val="00592125"/>
    <w:rsid w:val="005B0CA7"/>
    <w:rsid w:val="005B428A"/>
    <w:rsid w:val="005C4353"/>
    <w:rsid w:val="005F2B21"/>
    <w:rsid w:val="005F436A"/>
    <w:rsid w:val="00602E4F"/>
    <w:rsid w:val="006E4129"/>
    <w:rsid w:val="006E5B78"/>
    <w:rsid w:val="0072073C"/>
    <w:rsid w:val="00726D89"/>
    <w:rsid w:val="007667EE"/>
    <w:rsid w:val="007930DA"/>
    <w:rsid w:val="007E5728"/>
    <w:rsid w:val="008B034C"/>
    <w:rsid w:val="008B4A7E"/>
    <w:rsid w:val="008E12E0"/>
    <w:rsid w:val="00913AF8"/>
    <w:rsid w:val="00962DFC"/>
    <w:rsid w:val="009E5154"/>
    <w:rsid w:val="00AA347C"/>
    <w:rsid w:val="00B22200"/>
    <w:rsid w:val="00BD2303"/>
    <w:rsid w:val="00BF00AE"/>
    <w:rsid w:val="00C167A3"/>
    <w:rsid w:val="00C2488A"/>
    <w:rsid w:val="00D73191"/>
    <w:rsid w:val="00D856E2"/>
    <w:rsid w:val="00DB7728"/>
    <w:rsid w:val="00DF5165"/>
    <w:rsid w:val="00E6695B"/>
    <w:rsid w:val="00E858FE"/>
    <w:rsid w:val="00EA6298"/>
    <w:rsid w:val="00EE0794"/>
    <w:rsid w:val="00EE47C7"/>
    <w:rsid w:val="00F656D8"/>
    <w:rsid w:val="00F73032"/>
    <w:rsid w:val="00F757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303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303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esh</dc:creator>
  <cp:lastModifiedBy>HP</cp:lastModifiedBy>
  <cp:revision>6</cp:revision>
  <dcterms:created xsi:type="dcterms:W3CDTF">2022-08-28T09:28:00Z</dcterms:created>
  <dcterms:modified xsi:type="dcterms:W3CDTF">2022-08-28T10:50:00Z</dcterms:modified>
</cp:coreProperties>
</file>